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5103"/>
        <w:gridCol w:w="1985"/>
        <w:gridCol w:w="2126"/>
        <w:gridCol w:w="1134"/>
      </w:tblGrid>
      <w:tr w:rsidR="009F6E55" w:rsidRPr="007F5BE6" w14:paraId="785D77D6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FFB6D" w14:textId="77777777" w:rsidR="009F6E55" w:rsidRPr="007F5BE6" w:rsidRDefault="009F6E55" w:rsidP="00A35611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Supplementary Table 1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included and excluded municipalities</w:t>
            </w:r>
          </w:p>
        </w:tc>
      </w:tr>
      <w:tr w:rsidR="009F6E55" w:rsidRPr="007F5BE6" w14:paraId="4AEE4730" w14:textId="77777777" w:rsidTr="00A35611">
        <w:trPr>
          <w:trHeight w:val="1129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34AB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05B8F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Included municipalities</w:t>
            </w:r>
          </w:p>
          <w:p w14:paraId="72B57C2D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(n = 51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9B4AC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Excluded municipalities</w:t>
            </w:r>
          </w:p>
          <w:p w14:paraId="6D44FABB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(n = 7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3C662" w14:textId="381A1360" w:rsidR="009F6E55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-</w:t>
            </w:r>
            <w:proofErr w:type="spellStart"/>
            <w:r w:rsidRPr="007F5BE6">
              <w:rPr>
                <w:rFonts w:ascii="Times New Roman" w:hAnsi="Times New Roman" w:cs="Times New Roman"/>
                <w:szCs w:val="21"/>
              </w:rPr>
              <w:t>value</w:t>
            </w:r>
            <w:r w:rsidR="0098794D" w:rsidRPr="007F5BE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9F6E55" w:rsidRPr="007F5BE6" w14:paraId="1A6534DF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2DCF0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6B6003" w14:textId="6F9A112A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04 </w:t>
            </w:r>
            <w:r w:rsidR="005C366D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F163B" w14:textId="5820E2B8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47F51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9F6E55" w:rsidRPr="007F5BE6" w14:paraId="08BEA33C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AA1ED0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6CD633" w14:textId="110DC7CA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06 </w:t>
            </w:r>
            <w:r w:rsidR="005C366D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6224B1" w14:textId="6621EBE4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65CB1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48</w:t>
            </w:r>
          </w:p>
        </w:tc>
      </w:tr>
      <w:tr w:rsidR="009F6E55" w:rsidRPr="007F5BE6" w14:paraId="0E46AF7F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88D95D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Difference in the number of children's cafeterias per 1,000 individuals between 2020 and 20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0790D6" w14:textId="09885F8B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02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C4997" w14:textId="7A04B69F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01C9E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9F6E55" w:rsidRPr="007F5BE6" w14:paraId="2CED9F28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8C7434C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Trust in neighbors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DA23D" w14:textId="7D382D9D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4.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5B9A7" w14:textId="416E6DD6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01E0D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9F6E55" w:rsidRPr="007F5BE6" w14:paraId="32F6538D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FF917B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orm of reciprocity in the neighborhood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7CEE42" w14:textId="5C21B53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3.7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CD13E6" w14:textId="5BB8CF86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7.0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3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121B0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9F6E55" w:rsidRPr="007F5BE6" w14:paraId="2D4DE2C4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EF01BC5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Trust in the national government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661C59" w14:textId="3FE2B6C8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1.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5A5CA0" w14:textId="2741D4EF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2.8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014E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9F6E55" w:rsidRPr="007F5BE6" w14:paraId="7C295E8D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0149AE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eighborhood ties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744ED5" w14:textId="48D134A4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1.1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12B2D" w14:textId="7491649F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3.1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24978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 w:rsidR="009F6E55" w:rsidRPr="007F5BE6" w14:paraId="65C4E1D2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1D3EE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ocial participation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24117" w14:textId="67C90182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1.7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87D2CB" w14:textId="69E5E3B1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9.1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E7B81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9F6E55" w:rsidRPr="007F5BE6" w14:paraId="19BDC481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D182CF3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814331" w14:textId="0DE118CB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966.6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409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B6B46" w14:textId="5E460670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011.4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4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EFFF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096B240C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B682F81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32A07" w14:textId="0871E903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2.1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010EE" w14:textId="747DE5C9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1.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651C0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79EF022A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E52860C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D6235" w14:textId="20A2F62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8.3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DD822B" w14:textId="2F062339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3.4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7694B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436F06E5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32EDA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33ABD" w14:textId="2B48AAFF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9.4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14B2A" w14:textId="053A2AEC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9.9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D5050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246EA4A6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5686685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31C24C" w14:textId="01985AF4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3.6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7D079" w14:textId="2EA3BD1D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0.2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59D41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5611" w:rsidRPr="007F5BE6" w14:paraId="6308C85F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20801A" w14:textId="7B01E13F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F2823" w14:textId="122B32BD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8 ±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136D27" w14:textId="1E463216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8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F51FB" w14:textId="05FC3D07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A35611" w:rsidRPr="007F5BE6" w14:paraId="3ABBE5F4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FBDB92" w14:textId="4CAC9A68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2361ED" w14:textId="14AC68D1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.7 ± 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0C4E6" w14:textId="353DD605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.8 ± 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E7284" w14:textId="20484B38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2ED25328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AF4C92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1955D4" w14:textId="00A291C7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7.6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FE8938" w14:textId="7BEC0E2B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6.5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31610" w14:textId="77777777" w:rsidR="009F6E55" w:rsidRPr="007F5BE6" w:rsidRDefault="009F6E55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00</w:t>
            </w:r>
          </w:p>
        </w:tc>
      </w:tr>
      <w:tr w:rsidR="00A35611" w:rsidRPr="007F5BE6" w14:paraId="57D47B0C" w14:textId="77777777" w:rsidTr="00A3561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45AFB2" w14:textId="6B2C50B9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ocial welfare expenditure (</w:t>
            </w:r>
            <w:r w:rsidR="007C16AA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llion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yen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722258" w14:textId="169A0A60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32</w:t>
            </w:r>
            <w:r w:rsidR="007C16AA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.3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± 14524</w:t>
            </w:r>
            <w:r w:rsidR="007C16AA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9C6C46" w14:textId="2AD0B1FF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30</w:t>
            </w:r>
            <w:r w:rsidR="007C16AA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.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 ± 1074</w:t>
            </w:r>
            <w:r w:rsidR="007C16AA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.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29F42" w14:textId="08776B21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6E55" w:rsidRPr="007F5BE6" w14:paraId="34892464" w14:textId="77777777" w:rsidTr="0098794D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14D8F" w14:textId="3E04EC63" w:rsidR="009F6E55" w:rsidRPr="007F5BE6" w:rsidRDefault="009F6E55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98794D" w:rsidRPr="007F5BE6" w14:paraId="06DCFCB0" w14:textId="77777777" w:rsidTr="0098794D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1A37D7" w14:textId="59A8B341" w:rsidR="0098794D" w:rsidRPr="007F5BE6" w:rsidRDefault="0098794D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a: t-test. </w:t>
            </w:r>
          </w:p>
        </w:tc>
      </w:tr>
    </w:tbl>
    <w:p w14:paraId="720455E4" w14:textId="0C45E813" w:rsidR="00DC3F02" w:rsidRPr="007F5BE6" w:rsidRDefault="009F6E55">
      <w:r w:rsidRPr="007F5BE6">
        <w:br w:type="page"/>
      </w:r>
    </w:p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4395"/>
        <w:gridCol w:w="1984"/>
        <w:gridCol w:w="1984"/>
        <w:gridCol w:w="1985"/>
      </w:tblGrid>
      <w:tr w:rsidR="000B50F9" w:rsidRPr="007F5BE6" w14:paraId="0A84226E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D2152" w14:textId="2E5D3EDE" w:rsidR="000B50F9" w:rsidRPr="007F5BE6" w:rsidRDefault="000B50F9" w:rsidP="00A35611">
            <w:pPr>
              <w:widowControl/>
              <w:tabs>
                <w:tab w:val="left" w:pos="7440"/>
              </w:tabs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lastRenderedPageBreak/>
              <w:t xml:space="preserve">Supplementary Table </w:t>
            </w:r>
            <w:r w:rsidR="009F6E55"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municipalities across tertiles of trust in neighbors</w:t>
            </w:r>
          </w:p>
        </w:tc>
      </w:tr>
      <w:tr w:rsidR="000B50F9" w:rsidRPr="007F5BE6" w14:paraId="1FD67F96" w14:textId="77777777" w:rsidTr="00551BC3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98F0F" w14:textId="77777777" w:rsidR="000B50F9" w:rsidRPr="007F5BE6" w:rsidRDefault="000B50F9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A2B9D" w14:textId="10822517" w:rsidR="000B50F9" w:rsidRPr="007F5BE6" w:rsidRDefault="000B50F9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8ABCF" w14:textId="6BD59614" w:rsidR="000B50F9" w:rsidRPr="007F5BE6" w:rsidRDefault="000B50F9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40BD3" w14:textId="7BEB7C57" w:rsidR="000B50F9" w:rsidRPr="007F5BE6" w:rsidRDefault="000B50F9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</w:tr>
      <w:tr w:rsidR="005249C6" w:rsidRPr="007F5BE6" w14:paraId="08DFAFBE" w14:textId="77777777" w:rsidTr="00A35611">
        <w:trPr>
          <w:trHeight w:val="5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B40079" w14:textId="28D6D71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3132C" w14:textId="0416B923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827.3 </w:t>
            </w:r>
            <w:r w:rsidR="005C366D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22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836A82" w14:textId="5FD0421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07.1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12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9C9CE" w14:textId="2428709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078.0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3726.9</w:t>
            </w:r>
          </w:p>
        </w:tc>
      </w:tr>
      <w:tr w:rsidR="005249C6" w:rsidRPr="007F5BE6" w14:paraId="754D5430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6476BB" w14:textId="6F5615FE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2B95C2" w14:textId="3237218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1.9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D2BA9" w14:textId="3082D28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4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0D9B8" w14:textId="7159063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1.7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6</w:t>
            </w:r>
          </w:p>
        </w:tc>
      </w:tr>
      <w:tr w:rsidR="005249C6" w:rsidRPr="007F5BE6" w14:paraId="226DC84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596A92" w14:textId="5496A01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5A6424" w14:textId="38BB324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6.9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091B7" w14:textId="65FEFBC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.8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A3151E" w14:textId="74A1324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6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5</w:t>
            </w:r>
          </w:p>
        </w:tc>
      </w:tr>
      <w:tr w:rsidR="005249C6" w:rsidRPr="007F5BE6" w14:paraId="17F28E76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4906A0" w14:textId="31888512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8FF094" w14:textId="0780B01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0D5067" w14:textId="14F3F13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2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27C2D" w14:textId="77612A0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3</w:t>
            </w:r>
          </w:p>
        </w:tc>
      </w:tr>
      <w:tr w:rsidR="005249C6" w:rsidRPr="007F5BE6" w14:paraId="7FE9A3A8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5D57CF" w14:textId="5D65E0E6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FE8C8D" w14:textId="763A761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3.3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2A383" w14:textId="5AC7B04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7AB77" w14:textId="52151C5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1.7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0</w:t>
            </w:r>
          </w:p>
        </w:tc>
      </w:tr>
      <w:tr w:rsidR="00A35611" w:rsidRPr="007F5BE6" w14:paraId="5DB978D3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C85AD98" w14:textId="1B4002FB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198B5" w14:textId="01BF22A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C0E3A" w14:textId="1CA09DAF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2AA2EE" w14:textId="58CE0D9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8</w:t>
            </w:r>
          </w:p>
        </w:tc>
      </w:tr>
      <w:tr w:rsidR="00A35611" w:rsidRPr="007F5BE6" w14:paraId="0C982A8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5D13F0" w14:textId="2D23E0D4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2BD80" w14:textId="5474DD36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4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BC8CC6" w14:textId="2257434D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9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716764" w14:textId="08BD9CEB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4.3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6</w:t>
            </w:r>
          </w:p>
        </w:tc>
      </w:tr>
      <w:tr w:rsidR="005249C6" w:rsidRPr="007F5BE6" w14:paraId="783AA81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10DC68" w14:textId="2871BDD5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E45998" w14:textId="78AEF30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6.0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4E17ED" w14:textId="2F636FF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7.8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8B4BD" w14:textId="7A64F08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9.5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.2</w:t>
            </w:r>
          </w:p>
        </w:tc>
      </w:tr>
      <w:tr w:rsidR="00A35611" w:rsidRPr="007F5BE6" w14:paraId="2DB7E86D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E95DD3" w14:textId="45F493EF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ocial welfare expenditure (</w:t>
            </w:r>
            <w:r w:rsidR="002D4588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llion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yen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C11FFF" w14:textId="4739AA15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6512</w:t>
            </w:r>
            <w:r w:rsidR="002D4588" w:rsidRPr="007F5BE6">
              <w:rPr>
                <w:rFonts w:ascii="Times New Roman" w:hAnsi="Times New Roman" w:cs="Times New Roman"/>
                <w:szCs w:val="21"/>
              </w:rPr>
              <w:t>.9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5026</w:t>
            </w:r>
            <w:r w:rsidR="00B524B3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F56A42" w14:textId="4C647F58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10531</w:t>
            </w:r>
            <w:r w:rsidR="00B524B3" w:rsidRPr="007F5BE6">
              <w:rPr>
                <w:rFonts w:ascii="Times New Roman" w:hAnsi="Times New Roman" w:cs="Times New Roman"/>
                <w:szCs w:val="21"/>
              </w:rPr>
              <w:t>.5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5971</w:t>
            </w:r>
            <w:r w:rsidR="00B524B3" w:rsidRPr="007F5BE6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A19AD" w14:textId="026070A1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4604</w:t>
            </w:r>
            <w:r w:rsidR="00B524B3" w:rsidRPr="007F5BE6">
              <w:rPr>
                <w:rFonts w:ascii="Times New Roman" w:hAnsi="Times New Roman" w:cs="Times New Roman"/>
                <w:szCs w:val="21"/>
              </w:rPr>
              <w:t>.3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292</w:t>
            </w:r>
            <w:r w:rsidR="00B524B3" w:rsidRPr="007F5BE6"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5249C6" w:rsidRPr="007F5BE6" w14:paraId="1AE3CED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E9607B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2710FF" w14:textId="43408DF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C3D6F6" w14:textId="6EDEA4D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A816C" w14:textId="55BACE7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</w:tr>
      <w:tr w:rsidR="005249C6" w:rsidRPr="007F5BE6" w14:paraId="2762E3AD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8320AB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8FEB0" w14:textId="03BB465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9F731C" w14:textId="112BBA1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0FFCD2" w14:textId="075D743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</w:tr>
      <w:tr w:rsidR="000B50F9" w:rsidRPr="007F5BE6" w14:paraId="0437CE42" w14:textId="77777777" w:rsidTr="00A35611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60196" w14:textId="7880BE85" w:rsidR="000B50F9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0B50F9" w:rsidRPr="007F5BE6" w14:paraId="2197BE3D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1C0FD1" w14:textId="4F403FF5" w:rsidR="000B50F9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1: lowest tertile, T2: middle tertile, T3: highest tertile.</w:t>
            </w:r>
          </w:p>
        </w:tc>
      </w:tr>
    </w:tbl>
    <w:p w14:paraId="5BF4700B" w14:textId="154AD3E3" w:rsidR="005249C6" w:rsidRPr="007F5BE6" w:rsidRDefault="005249C6" w:rsidP="00A35611">
      <w:pPr>
        <w:spacing w:line="276" w:lineRule="auto"/>
        <w:rPr>
          <w:rFonts w:ascii="Times New Roman" w:hAnsi="Times New Roman" w:cs="Times New Roman"/>
          <w:szCs w:val="21"/>
        </w:rPr>
      </w:pPr>
    </w:p>
    <w:p w14:paraId="72AF67C8" w14:textId="77777777" w:rsidR="005249C6" w:rsidRPr="007F5BE6" w:rsidRDefault="005249C6" w:rsidP="00A35611">
      <w:pPr>
        <w:widowControl/>
        <w:spacing w:after="160" w:line="276" w:lineRule="auto"/>
        <w:jc w:val="left"/>
        <w:rPr>
          <w:rFonts w:ascii="Times New Roman" w:hAnsi="Times New Roman" w:cs="Times New Roman"/>
          <w:szCs w:val="21"/>
        </w:rPr>
      </w:pPr>
      <w:r w:rsidRPr="007F5BE6">
        <w:rPr>
          <w:rFonts w:ascii="Times New Roman" w:hAnsi="Times New Roman" w:cs="Times New Roman"/>
          <w:szCs w:val="21"/>
        </w:rPr>
        <w:br w:type="page"/>
      </w:r>
    </w:p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4395"/>
        <w:gridCol w:w="1984"/>
        <w:gridCol w:w="1984"/>
        <w:gridCol w:w="1985"/>
      </w:tblGrid>
      <w:tr w:rsidR="005249C6" w:rsidRPr="007F5BE6" w14:paraId="3B9B1062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D5177" w14:textId="4F9B8BC2" w:rsidR="005249C6" w:rsidRPr="007F5BE6" w:rsidRDefault="005249C6" w:rsidP="00A35611">
            <w:pPr>
              <w:widowControl/>
              <w:tabs>
                <w:tab w:val="left" w:pos="7440"/>
              </w:tabs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Supplementary Table </w:t>
            </w:r>
            <w:r w:rsidR="009F6E55"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3</w:t>
            </w: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municipalities across tertiles of norm of reciprocity</w:t>
            </w:r>
          </w:p>
        </w:tc>
      </w:tr>
      <w:tr w:rsidR="007562D1" w:rsidRPr="007F5BE6" w14:paraId="7C7D6443" w14:textId="77777777" w:rsidTr="00551BC3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04463" w14:textId="77777777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C5A10" w14:textId="64A8D62B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F852" w14:textId="2ACD37A1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E39D4" w14:textId="1987D2E4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</w:tr>
      <w:tr w:rsidR="005249C6" w:rsidRPr="007F5BE6" w14:paraId="21DF615B" w14:textId="77777777" w:rsidTr="00A35611">
        <w:trPr>
          <w:trHeight w:val="5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17C4DE8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C5A8F4" w14:textId="32EBF5E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599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384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EF733A" w14:textId="3260471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77.3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45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246910" w14:textId="1BB5D3D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391.6 </w:t>
            </w:r>
            <w:r w:rsidR="00DA5C27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3550.6</w:t>
            </w:r>
          </w:p>
        </w:tc>
      </w:tr>
      <w:tr w:rsidR="005249C6" w:rsidRPr="007F5BE6" w14:paraId="3522CC10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39D85C2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213F7D" w14:textId="071D1DD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8D7A59" w14:textId="7987305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2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9B7D4D" w14:textId="232B844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0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7</w:t>
            </w:r>
          </w:p>
        </w:tc>
      </w:tr>
      <w:tr w:rsidR="005249C6" w:rsidRPr="007F5BE6" w14:paraId="4E5DB494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FB5A88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CC947" w14:textId="404EF63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6.6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299A2" w14:textId="5FBB463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.7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CCAD2" w14:textId="4132873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7.4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7</w:t>
            </w:r>
          </w:p>
        </w:tc>
      </w:tr>
      <w:tr w:rsidR="005249C6" w:rsidRPr="007F5BE6" w14:paraId="2A7DEEE3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E566E1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A8D321" w14:textId="355002C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7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8698A" w14:textId="1B1EA1D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2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B590BA" w14:textId="1A3908D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5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3</w:t>
            </w:r>
          </w:p>
        </w:tc>
      </w:tr>
      <w:tr w:rsidR="005249C6" w:rsidRPr="007F5BE6" w14:paraId="33E94255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424099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B50805" w14:textId="194034C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9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018ADF" w14:textId="4AFCE57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.8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396BCD" w14:textId="6606DE1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2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1</w:t>
            </w:r>
          </w:p>
        </w:tc>
      </w:tr>
      <w:tr w:rsidR="00A35611" w:rsidRPr="007F5BE6" w14:paraId="4284A852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F4AE89" w14:textId="6A615273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D87C7D" w14:textId="32A50276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2C7C28" w14:textId="7F5C25EE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405F1" w14:textId="0D281D17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A35611" w:rsidRPr="007F5BE6" w14:paraId="70B97784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3A2D59" w14:textId="112E46FD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EAAE30" w14:textId="37660937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3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92ED8" w14:textId="607C4A63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9.2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F6F247" w14:textId="1B3E95C7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5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4</w:t>
            </w:r>
          </w:p>
        </w:tc>
      </w:tr>
      <w:tr w:rsidR="005249C6" w:rsidRPr="007F5BE6" w14:paraId="5D9D9D9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A28CD3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013B3D" w14:textId="0ADD717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6.3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4A8307" w14:textId="04445B9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8.5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184BB" w14:textId="139A177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7.9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.1</w:t>
            </w:r>
          </w:p>
        </w:tc>
      </w:tr>
      <w:tr w:rsidR="00A35611" w:rsidRPr="007F5BE6" w14:paraId="3135EE53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B3E21C" w14:textId="5A66F711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ocial welfare expenditure (thousand yen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F5F263" w14:textId="7F400548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6388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1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>15350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608BDE" w14:textId="207B8AC0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1064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9.0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5991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E2B491" w14:textId="7B8F225F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5227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611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249C6" w:rsidRPr="007F5BE6" w14:paraId="2F6C897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DDC855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5B4637" w14:textId="39F8F54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A15D96" w14:textId="1C3CD41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0006A" w14:textId="36E00FB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</w:tr>
      <w:tr w:rsidR="005249C6" w:rsidRPr="007F5BE6" w14:paraId="26FF85FF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1E2ABD1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E6537F" w14:textId="2840074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1DF3D8" w14:textId="29E4558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094F7" w14:textId="36989423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1D595F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</w:tr>
      <w:tr w:rsidR="005249C6" w:rsidRPr="007F5BE6" w14:paraId="3441A86D" w14:textId="77777777" w:rsidTr="00A35611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636D1" w14:textId="0288C46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5249C6" w:rsidRPr="007F5BE6" w14:paraId="1FB9B6BE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E7266B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1: lowest tertile, T2: middle tertile, T3: highest tertile.</w:t>
            </w:r>
          </w:p>
        </w:tc>
      </w:tr>
    </w:tbl>
    <w:p w14:paraId="01076F70" w14:textId="34624B3F" w:rsidR="005249C6" w:rsidRPr="007F5BE6" w:rsidRDefault="005249C6" w:rsidP="00A35611">
      <w:pPr>
        <w:spacing w:line="276" w:lineRule="auto"/>
        <w:rPr>
          <w:rFonts w:ascii="Times New Roman" w:hAnsi="Times New Roman" w:cs="Times New Roman"/>
          <w:szCs w:val="21"/>
        </w:rPr>
      </w:pPr>
    </w:p>
    <w:p w14:paraId="39ED81EF" w14:textId="77777777" w:rsidR="005249C6" w:rsidRPr="007F5BE6" w:rsidRDefault="005249C6" w:rsidP="00A35611">
      <w:pPr>
        <w:widowControl/>
        <w:spacing w:after="160" w:line="276" w:lineRule="auto"/>
        <w:jc w:val="left"/>
        <w:rPr>
          <w:rFonts w:ascii="Times New Roman" w:hAnsi="Times New Roman" w:cs="Times New Roman"/>
          <w:szCs w:val="21"/>
        </w:rPr>
      </w:pPr>
      <w:r w:rsidRPr="007F5BE6">
        <w:rPr>
          <w:rFonts w:ascii="Times New Roman" w:hAnsi="Times New Roman" w:cs="Times New Roman"/>
          <w:szCs w:val="21"/>
        </w:rPr>
        <w:br w:type="page"/>
      </w:r>
    </w:p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4395"/>
        <w:gridCol w:w="1984"/>
        <w:gridCol w:w="1984"/>
        <w:gridCol w:w="1985"/>
      </w:tblGrid>
      <w:tr w:rsidR="005249C6" w:rsidRPr="007F5BE6" w14:paraId="472EFD49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E83B1" w14:textId="409EB721" w:rsidR="005249C6" w:rsidRPr="007F5BE6" w:rsidRDefault="005249C6" w:rsidP="00A35611">
            <w:pPr>
              <w:widowControl/>
              <w:tabs>
                <w:tab w:val="left" w:pos="7440"/>
              </w:tabs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Supplementary Table </w:t>
            </w:r>
            <w:r w:rsidR="009F6E55"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4</w:t>
            </w: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municipalities across tertiles of trust in the national government</w:t>
            </w:r>
          </w:p>
        </w:tc>
      </w:tr>
      <w:tr w:rsidR="007562D1" w:rsidRPr="007F5BE6" w14:paraId="7ED5098C" w14:textId="77777777" w:rsidTr="00551BC3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7A725" w14:textId="77777777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4172C" w14:textId="3BA3B1B2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9E001" w14:textId="13D79EED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36B38" w14:textId="48E48C08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</w:tr>
      <w:tr w:rsidR="005249C6" w:rsidRPr="007F5BE6" w14:paraId="76600407" w14:textId="77777777" w:rsidTr="00A35611">
        <w:trPr>
          <w:trHeight w:val="5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DC47A1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B4CA6D" w14:textId="0E46F47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171.9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326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C67065" w14:textId="0DECE5B3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530.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61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D2A064" w14:textId="1E3A07B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503.3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3376.3</w:t>
            </w:r>
          </w:p>
        </w:tc>
      </w:tr>
      <w:tr w:rsidR="005249C6" w:rsidRPr="007F5BE6" w14:paraId="56F69B9C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2BB663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00DDB1" w14:textId="7656FCE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0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458E17" w14:textId="2BCF7EA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8EA6F" w14:textId="08E80D1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9</w:t>
            </w:r>
          </w:p>
        </w:tc>
      </w:tr>
      <w:tr w:rsidR="005249C6" w:rsidRPr="007F5BE6" w14:paraId="73BE501E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BC901B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12CE1" w14:textId="7F5603B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7.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3A21C" w14:textId="77F328F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.1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ED501" w14:textId="7987FCF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7.3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2</w:t>
            </w:r>
          </w:p>
        </w:tc>
      </w:tr>
      <w:tr w:rsidR="005249C6" w:rsidRPr="007F5BE6" w14:paraId="24DB2BF6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14770C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27F3C9" w14:textId="40B38D5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C01320" w14:textId="3D2B82D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3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AA99CD" w14:textId="0C412C1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</w:tr>
      <w:tr w:rsidR="005249C6" w:rsidRPr="007F5BE6" w14:paraId="7E424E43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3231B8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AA1FE9" w14:textId="19D81A5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96ECBC" w14:textId="071E47E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.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04BFE4" w14:textId="24F680C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8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6</w:t>
            </w:r>
          </w:p>
        </w:tc>
      </w:tr>
      <w:tr w:rsidR="00A35611" w:rsidRPr="007F5BE6" w14:paraId="6CA69E67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0E6579" w14:textId="648990A1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57A7ED" w14:textId="0C7E4A08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D20830" w14:textId="63EACAB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0F226" w14:textId="416F454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</w:tr>
      <w:tr w:rsidR="00A35611" w:rsidRPr="007F5BE6" w14:paraId="703D5F6E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17C656" w14:textId="1ECBB25A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20A0E4" w14:textId="0785F693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1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C927E4" w14:textId="39510AA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8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0C203B" w14:textId="751219FB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4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4</w:t>
            </w:r>
          </w:p>
        </w:tc>
      </w:tr>
      <w:tr w:rsidR="005249C6" w:rsidRPr="007F5BE6" w14:paraId="0A13393C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C168A2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7F847" w14:textId="2A1A65D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5.8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5C8513" w14:textId="1921A04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6.9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9F61A" w14:textId="11406A7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1.0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7.9</w:t>
            </w:r>
          </w:p>
        </w:tc>
      </w:tr>
      <w:tr w:rsidR="00A35611" w:rsidRPr="007F5BE6" w14:paraId="282D29B1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877AF5" w14:textId="59D5647D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ocial welfare expenditure (thousand yen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4B968" w14:textId="5D5BABBB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4283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746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C9B1A8" w14:textId="02A5D61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10494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437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B162EE" w14:textId="7270A3A7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6701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1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132</w:t>
            </w:r>
            <w:r w:rsidR="00CC0121" w:rsidRPr="007F5BE6">
              <w:rPr>
                <w:rFonts w:ascii="Times New Roman" w:hAnsi="Times New Roman" w:cs="Times New Roman"/>
                <w:szCs w:val="21"/>
              </w:rPr>
              <w:t>.4</w:t>
            </w:r>
          </w:p>
        </w:tc>
      </w:tr>
      <w:tr w:rsidR="005249C6" w:rsidRPr="007F5BE6" w14:paraId="7A1CA859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2CA53D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CC1909" w14:textId="40A15B4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E93C1F" w14:textId="677A355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B4408A" w14:textId="0BA019A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</w:tr>
      <w:tr w:rsidR="005249C6" w:rsidRPr="007F5BE6" w14:paraId="5887A801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7363B5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C4D685" w14:textId="0FB193F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675E5" w14:textId="7A977DB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C5BA44" w14:textId="1CDF166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</w:tr>
      <w:tr w:rsidR="005249C6" w:rsidRPr="007F5BE6" w14:paraId="5B3D430B" w14:textId="77777777" w:rsidTr="00A35611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01974" w14:textId="00DA888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5249C6" w:rsidRPr="007F5BE6" w14:paraId="70DE8148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41D6E9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1: lowest tertile, T2: middle tertile, T3: highest tertile.</w:t>
            </w:r>
          </w:p>
        </w:tc>
      </w:tr>
    </w:tbl>
    <w:p w14:paraId="15E60534" w14:textId="07EB6486" w:rsidR="005249C6" w:rsidRPr="007F5BE6" w:rsidRDefault="005249C6" w:rsidP="00A35611">
      <w:pPr>
        <w:spacing w:line="276" w:lineRule="auto"/>
        <w:rPr>
          <w:rFonts w:ascii="Times New Roman" w:hAnsi="Times New Roman" w:cs="Times New Roman"/>
          <w:szCs w:val="21"/>
        </w:rPr>
      </w:pPr>
    </w:p>
    <w:p w14:paraId="6C7C17CF" w14:textId="77777777" w:rsidR="005249C6" w:rsidRPr="007F5BE6" w:rsidRDefault="005249C6" w:rsidP="00A35611">
      <w:pPr>
        <w:widowControl/>
        <w:spacing w:after="160" w:line="276" w:lineRule="auto"/>
        <w:jc w:val="left"/>
        <w:rPr>
          <w:rFonts w:ascii="Times New Roman" w:hAnsi="Times New Roman" w:cs="Times New Roman"/>
          <w:szCs w:val="21"/>
        </w:rPr>
      </w:pPr>
      <w:r w:rsidRPr="007F5BE6">
        <w:rPr>
          <w:rFonts w:ascii="Times New Roman" w:hAnsi="Times New Roman" w:cs="Times New Roman"/>
          <w:szCs w:val="21"/>
        </w:rPr>
        <w:br w:type="page"/>
      </w:r>
    </w:p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4395"/>
        <w:gridCol w:w="1984"/>
        <w:gridCol w:w="1984"/>
        <w:gridCol w:w="1985"/>
      </w:tblGrid>
      <w:tr w:rsidR="005249C6" w:rsidRPr="007F5BE6" w14:paraId="71F4329E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A43B4" w14:textId="0710C99B" w:rsidR="005249C6" w:rsidRPr="007F5BE6" w:rsidRDefault="005249C6" w:rsidP="00A35611">
            <w:pPr>
              <w:widowControl/>
              <w:tabs>
                <w:tab w:val="left" w:pos="7440"/>
              </w:tabs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Supplementary Table </w:t>
            </w:r>
            <w:r w:rsidR="009F6E55"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5</w:t>
            </w: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municipalities across tertiles of neighborhood ties</w:t>
            </w:r>
          </w:p>
        </w:tc>
      </w:tr>
      <w:tr w:rsidR="007562D1" w:rsidRPr="007F5BE6" w14:paraId="11348E77" w14:textId="77777777" w:rsidTr="00551BC3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6DCB2" w14:textId="77777777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77E5" w14:textId="14A42C4E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D8739" w14:textId="5064317E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97970" w14:textId="4FC951C7" w:rsidR="007562D1" w:rsidRPr="007F5BE6" w:rsidRDefault="007562D1" w:rsidP="007562D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</w:tr>
      <w:tr w:rsidR="005249C6" w:rsidRPr="007F5BE6" w14:paraId="76BFC174" w14:textId="77777777" w:rsidTr="00A35611">
        <w:trPr>
          <w:trHeight w:val="5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4A175D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6F241A" w14:textId="6876240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590.0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21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C8C0B3" w14:textId="610A5D6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4128.3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85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958944" w14:textId="6BDEE60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2110.0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2820.8</w:t>
            </w:r>
          </w:p>
        </w:tc>
      </w:tr>
      <w:tr w:rsidR="005249C6" w:rsidRPr="007F5BE6" w14:paraId="21DCCA4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6ACE85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1A114" w14:textId="46219A8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0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0D512A" w14:textId="368D234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F6404" w14:textId="7BFE8BB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7</w:t>
            </w:r>
          </w:p>
        </w:tc>
      </w:tr>
      <w:tr w:rsidR="005249C6" w:rsidRPr="007F5BE6" w14:paraId="1BF243F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496BC0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769AF" w14:textId="64E0A9E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7.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E3C9D" w14:textId="104A0CB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.7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804F0" w14:textId="611C586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7.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5.3</w:t>
            </w:r>
          </w:p>
        </w:tc>
      </w:tr>
      <w:tr w:rsidR="005249C6" w:rsidRPr="007F5BE6" w14:paraId="638157C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26B107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21FE7" w14:textId="76CAAFB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EA9E6" w14:textId="5AB2B74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78B33F" w14:textId="3926E5F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</w:tr>
      <w:tr w:rsidR="005249C6" w:rsidRPr="007F5BE6" w14:paraId="7F701558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11F3C4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18B0E" w14:textId="15171A6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9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0084CE" w14:textId="07F5386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5.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3C242" w14:textId="1556DF8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3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1</w:t>
            </w:r>
          </w:p>
        </w:tc>
      </w:tr>
      <w:tr w:rsidR="00A35611" w:rsidRPr="007F5BE6" w14:paraId="129C357C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16B8D5F" w14:textId="5F9B984F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B4276" w14:textId="6F2EFB92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1979D" w14:textId="7875FDF5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22759" w14:textId="619C8BD3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</w:tr>
      <w:tr w:rsidR="00A35611" w:rsidRPr="007F5BE6" w14:paraId="4E0B36CC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BC99B6" w14:textId="693F6839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18F6C" w14:textId="408E317E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6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7CD79" w14:textId="2A0D7FFF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9.6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224704" w14:textId="62F42F94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6.5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1</w:t>
            </w:r>
          </w:p>
        </w:tc>
      </w:tr>
      <w:tr w:rsidR="005249C6" w:rsidRPr="007F5BE6" w14:paraId="225B62FC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EFDA18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8E7E58" w14:textId="21B8775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5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91D593" w14:textId="62D5171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5.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BB5FEB" w14:textId="60B91286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1.1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.8</w:t>
            </w:r>
          </w:p>
        </w:tc>
      </w:tr>
      <w:tr w:rsidR="00A35611" w:rsidRPr="007F5BE6" w14:paraId="113E1D78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F12242" w14:textId="41628E32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ocial welfare expenditure (thousand yen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BC071C" w14:textId="14D9E0BA" w:rsidR="00A35611" w:rsidRPr="007F5BE6" w:rsidRDefault="00B37EF7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32</w:t>
            </w:r>
            <w:r w:rsidR="00A35611" w:rsidRPr="007F5BE6">
              <w:rPr>
                <w:rFonts w:ascii="Times New Roman" w:hAnsi="Times New Roman" w:cs="Times New Roman"/>
                <w:szCs w:val="21"/>
              </w:rPr>
              <w:t>74</w:t>
            </w:r>
            <w:r w:rsidRPr="007F5BE6">
              <w:rPr>
                <w:rFonts w:ascii="Times New Roman" w:hAnsi="Times New Roman" w:cs="Times New Roman"/>
                <w:szCs w:val="21"/>
              </w:rPr>
              <w:t>.7</w:t>
            </w:r>
            <w:r w:rsidR="00A35611"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35611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="00A35611" w:rsidRPr="007F5BE6">
              <w:rPr>
                <w:rFonts w:ascii="Times New Roman" w:hAnsi="Times New Roman" w:cs="Times New Roman"/>
                <w:szCs w:val="21"/>
              </w:rPr>
              <w:t xml:space="preserve"> 2345</w:t>
            </w:r>
            <w:r w:rsidRPr="007F5BE6">
              <w:rPr>
                <w:rFonts w:ascii="Times New Roman" w:hAnsi="Times New Roman" w:cs="Times New Roman"/>
                <w:szCs w:val="21"/>
              </w:rPr>
              <w:t>.</w:t>
            </w:r>
            <w:r w:rsidR="00A35611" w:rsidRPr="007F5B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97B70" w14:textId="4D471696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12920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21909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B14F5B" w14:textId="24013DE0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6521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6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685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249C6" w:rsidRPr="007F5BE6" w14:paraId="25D4BAAA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5DEFB6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C1EA31" w14:textId="004C85C8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4221CE" w14:textId="65870923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17CB08" w14:textId="343ECAF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</w:tr>
      <w:tr w:rsidR="005249C6" w:rsidRPr="007F5BE6" w14:paraId="1701AC0E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09CD8B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F39C5" w14:textId="5FDF044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F8002D" w14:textId="31FD11A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2B8E5E" w14:textId="2A6F174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</w:tr>
      <w:tr w:rsidR="005249C6" w:rsidRPr="007F5BE6" w14:paraId="27192341" w14:textId="77777777" w:rsidTr="00A35611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B3F52" w14:textId="2C75DF0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5249C6" w:rsidRPr="007F5BE6" w14:paraId="2690A085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6A2EC3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1: lowest tertile, T2: middle tertile, T3: highest tertile.</w:t>
            </w:r>
          </w:p>
        </w:tc>
      </w:tr>
    </w:tbl>
    <w:p w14:paraId="3E0EDE19" w14:textId="62ED703D" w:rsidR="005249C6" w:rsidRPr="007F5BE6" w:rsidRDefault="005249C6" w:rsidP="00A35611">
      <w:pPr>
        <w:spacing w:line="276" w:lineRule="auto"/>
        <w:rPr>
          <w:rFonts w:ascii="Times New Roman" w:hAnsi="Times New Roman" w:cs="Times New Roman"/>
          <w:szCs w:val="21"/>
        </w:rPr>
      </w:pPr>
    </w:p>
    <w:p w14:paraId="49F7AE73" w14:textId="77777777" w:rsidR="005249C6" w:rsidRPr="007F5BE6" w:rsidRDefault="005249C6" w:rsidP="00A35611">
      <w:pPr>
        <w:widowControl/>
        <w:spacing w:after="160" w:line="276" w:lineRule="auto"/>
        <w:jc w:val="left"/>
        <w:rPr>
          <w:rFonts w:ascii="Times New Roman" w:hAnsi="Times New Roman" w:cs="Times New Roman"/>
          <w:szCs w:val="21"/>
        </w:rPr>
      </w:pPr>
      <w:r w:rsidRPr="007F5BE6">
        <w:rPr>
          <w:rFonts w:ascii="Times New Roman" w:hAnsi="Times New Roman" w:cs="Times New Roman"/>
          <w:szCs w:val="21"/>
        </w:rPr>
        <w:br w:type="page"/>
      </w:r>
    </w:p>
    <w:tbl>
      <w:tblPr>
        <w:tblStyle w:val="aa"/>
        <w:tblW w:w="10348" w:type="dxa"/>
        <w:tblLook w:val="04A0" w:firstRow="1" w:lastRow="0" w:firstColumn="1" w:lastColumn="0" w:noHBand="0" w:noVBand="1"/>
      </w:tblPr>
      <w:tblGrid>
        <w:gridCol w:w="4395"/>
        <w:gridCol w:w="1984"/>
        <w:gridCol w:w="1984"/>
        <w:gridCol w:w="1985"/>
      </w:tblGrid>
      <w:tr w:rsidR="005249C6" w:rsidRPr="007F5BE6" w14:paraId="2C68A638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46E5" w14:textId="34605609" w:rsidR="005249C6" w:rsidRPr="007F5BE6" w:rsidRDefault="005249C6" w:rsidP="00A35611">
            <w:pPr>
              <w:widowControl/>
              <w:tabs>
                <w:tab w:val="left" w:pos="7440"/>
              </w:tabs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Supplementary Table </w:t>
            </w:r>
            <w:r w:rsidR="009F6E55"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6</w:t>
            </w:r>
            <w:r w:rsidRPr="007F5BE6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aracteristics of municipalities across tertiles of social participation</w:t>
            </w:r>
          </w:p>
        </w:tc>
      </w:tr>
      <w:tr w:rsidR="005249C6" w:rsidRPr="007F5BE6" w14:paraId="1C5180F2" w14:textId="77777777" w:rsidTr="00551BC3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D82D1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068EA" w14:textId="379C14F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9C72" w14:textId="2FFF4D2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872C" w14:textId="703E99D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3</w:t>
            </w:r>
          </w:p>
        </w:tc>
      </w:tr>
      <w:tr w:rsidR="005249C6" w:rsidRPr="007F5BE6" w14:paraId="4EA85AB8" w14:textId="77777777" w:rsidTr="00A35611">
        <w:trPr>
          <w:trHeight w:val="5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CC955C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 (individuals/km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AD545" w14:textId="0436A0D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24.7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264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2492CD" w14:textId="58C6943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600.0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6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20C167" w14:textId="554550AC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155.1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229.4</w:t>
            </w:r>
          </w:p>
        </w:tc>
      </w:tr>
      <w:tr w:rsidR="005249C6" w:rsidRPr="007F5BE6" w14:paraId="491256F6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290CE7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E0E8A9" w14:textId="00BDAC7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2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A8711" w14:textId="44EEE5F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C71B0" w14:textId="0DE19C4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7</w:t>
            </w:r>
          </w:p>
        </w:tc>
      </w:tr>
      <w:tr w:rsidR="005249C6" w:rsidRPr="007F5BE6" w14:paraId="27CC131A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9EF607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people who graduated from university or graduate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516280" w14:textId="59A12DAD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6.7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3CC148" w14:textId="7B1D1AF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9.5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CFDFDE" w14:textId="676DC8A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18.1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5</w:t>
            </w:r>
          </w:p>
        </w:tc>
      </w:tr>
      <w:tr w:rsidR="005249C6" w:rsidRPr="007F5BE6" w14:paraId="5132AAB1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05A2E9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arent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47B604" w14:textId="2D275E5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E641D" w14:textId="3D14D3C1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3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F369E7" w14:textId="40C3E343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9.5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</w:tr>
      <w:tr w:rsidR="005249C6" w:rsidRPr="007F5BE6" w14:paraId="231F0093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FCB382C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single-person househol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36AABA" w14:textId="1F319B8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2.6 </w:t>
            </w:r>
            <w:r w:rsidR="000973D3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408AFF" w14:textId="17673FC4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4.7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2121EB" w14:textId="7C18608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3.2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0</w:t>
            </w:r>
          </w:p>
        </w:tc>
      </w:tr>
      <w:tr w:rsidR="00A35611" w:rsidRPr="007F5BE6" w14:paraId="407E9318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2DEA96" w14:textId="560B9D97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Unemployment rate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8D210F" w14:textId="16A98EF0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3A0881" w14:textId="01DD41F1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4FE59" w14:textId="2037693C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</w:tr>
      <w:tr w:rsidR="00A35611" w:rsidRPr="007F5BE6" w14:paraId="19508DA1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DDD5BC" w14:textId="7388A65F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in the tertiar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5D7B38" w14:textId="5C637FEC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5.8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CD8BA" w14:textId="702F72D9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9.3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3390E" w14:textId="6755E12C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7.3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9.4</w:t>
            </w:r>
          </w:p>
        </w:tc>
      </w:tr>
      <w:tr w:rsidR="005249C6" w:rsidRPr="007F5BE6" w14:paraId="03D29DE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65D6D3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% workers employed within their municipality of residen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EF4B2D" w14:textId="79DE04F5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60.0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23ADD4" w14:textId="567EC172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7.2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06580" w14:textId="125F4829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55.7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8.5</w:t>
            </w:r>
          </w:p>
        </w:tc>
      </w:tr>
      <w:tr w:rsidR="00A35611" w:rsidRPr="007F5BE6" w14:paraId="357BC6CB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00FF9C" w14:textId="1E388506" w:rsidR="00A35611" w:rsidRPr="007F5BE6" w:rsidRDefault="00A35611" w:rsidP="00A3561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ocial welfare expenditure (thousand yen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5AE933" w14:textId="0EBF8963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4397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4141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12817" w14:textId="7E2A16BE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10294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5065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5BB6AD" w14:textId="5D27FA9F" w:rsidR="00A35611" w:rsidRPr="007F5BE6" w:rsidRDefault="00A35611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8965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19259</w:t>
            </w:r>
            <w:r w:rsidR="00B37EF7" w:rsidRPr="007F5BE6"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5249C6" w:rsidRPr="007F5BE6" w14:paraId="61142DBA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71A49B2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8A0BBB" w14:textId="5602186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0C525" w14:textId="2E0A9FD0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80FD5" w14:textId="06F286F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</w:tr>
      <w:tr w:rsidR="005249C6" w:rsidRPr="007F5BE6" w14:paraId="6C8089F2" w14:textId="77777777" w:rsidTr="00A3561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2B201F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Number of children's cafeterias per 1,000 individuals in 20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C2027" w14:textId="7342BF8B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A384F" w14:textId="462A7A3F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7EF4C2" w14:textId="67654CAA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="00CF64DA" w:rsidRPr="007F5BE6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</w:tr>
      <w:tr w:rsidR="005249C6" w:rsidRPr="007F5BE6" w14:paraId="6ABC9B3B" w14:textId="77777777" w:rsidTr="00A35611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4FA8B" w14:textId="4ED2BAEE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Values represent mean </w:t>
            </w:r>
            <w:r w:rsidR="005C366D"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±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standard deviation.</w:t>
            </w:r>
          </w:p>
        </w:tc>
      </w:tr>
      <w:tr w:rsidR="005249C6" w:rsidRPr="007F5BE6" w14:paraId="617D4D25" w14:textId="77777777" w:rsidTr="00A35611"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9C267C" w14:textId="77777777" w:rsidR="005249C6" w:rsidRPr="007F5BE6" w:rsidRDefault="005249C6" w:rsidP="00A3561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1: lowest tertile, T2: middle tertile, T3: highest tertile.</w:t>
            </w:r>
          </w:p>
        </w:tc>
      </w:tr>
    </w:tbl>
    <w:p w14:paraId="394338F9" w14:textId="0F42CCEB" w:rsidR="00EE239D" w:rsidRPr="007F5BE6" w:rsidRDefault="00EE239D" w:rsidP="00A35611">
      <w:pPr>
        <w:spacing w:line="276" w:lineRule="auto"/>
        <w:rPr>
          <w:rFonts w:ascii="Times New Roman" w:hAnsi="Times New Roman" w:cs="Times New Roman"/>
          <w:szCs w:val="21"/>
        </w:rPr>
      </w:pPr>
      <w:r w:rsidRPr="007F5BE6">
        <w:rPr>
          <w:rFonts w:ascii="Times New Roman" w:hAnsi="Times New Roman" w:cs="Times New Roman"/>
          <w:szCs w:val="21"/>
        </w:rPr>
        <w:br w:type="page"/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579"/>
        <w:gridCol w:w="1579"/>
      </w:tblGrid>
      <w:tr w:rsidR="00EE239D" w:rsidRPr="007F5BE6" w14:paraId="1780775F" w14:textId="77777777" w:rsidTr="00A35611">
        <w:tc>
          <w:tcPr>
            <w:tcW w:w="9962" w:type="dxa"/>
            <w:gridSpan w:val="3"/>
            <w:tcBorders>
              <w:bottom w:val="single" w:sz="4" w:space="0" w:color="auto"/>
            </w:tcBorders>
          </w:tcPr>
          <w:p w14:paraId="507AF11B" w14:textId="2922D293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</w:t>
            </w:r>
            <w:r w:rsidR="000B06CB" w:rsidRPr="007F5BE6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Pr="007F5BE6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06CB" w:rsidRPr="007F5BE6">
              <w:rPr>
                <w:rFonts w:ascii="Times New Roman" w:hAnsi="Times New Roman" w:cs="Times New Roman"/>
                <w:szCs w:val="21"/>
              </w:rPr>
              <w:t>Full regression results for Model 2 examining the association between social capital and changes in the number of children’s cafeterias</w:t>
            </w:r>
          </w:p>
        </w:tc>
      </w:tr>
      <w:tr w:rsidR="00EE239D" w:rsidRPr="007F5BE6" w14:paraId="57A7B278" w14:textId="77777777" w:rsidTr="00A35611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67033D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9812E53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BDAE59E" w14:textId="505EDE81" w:rsidR="00EE239D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-</w:t>
            </w:r>
            <w:r w:rsidR="00EE239D" w:rsidRPr="007F5BE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E239D" w:rsidRPr="007F5BE6" w14:paraId="0B217C2A" w14:textId="77777777" w:rsidTr="00A35611">
        <w:tc>
          <w:tcPr>
            <w:tcW w:w="6804" w:type="dxa"/>
            <w:tcBorders>
              <w:top w:val="single" w:sz="4" w:space="0" w:color="auto"/>
            </w:tcBorders>
          </w:tcPr>
          <w:p w14:paraId="577677CA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pulation density of habitable land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6DE642F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CB65D2E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690</w:t>
            </w:r>
          </w:p>
        </w:tc>
      </w:tr>
      <w:tr w:rsidR="00EE239D" w:rsidRPr="007F5BE6" w14:paraId="745C8AD4" w14:textId="77777777" w:rsidTr="00A35611">
        <w:tc>
          <w:tcPr>
            <w:tcW w:w="6804" w:type="dxa"/>
          </w:tcPr>
          <w:p w14:paraId="3D1044C3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oportion of people aged 0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 years</w:t>
            </w:r>
          </w:p>
        </w:tc>
        <w:tc>
          <w:tcPr>
            <w:tcW w:w="1579" w:type="dxa"/>
          </w:tcPr>
          <w:p w14:paraId="342ABD8A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579" w:type="dxa"/>
          </w:tcPr>
          <w:p w14:paraId="66B622A9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532</w:t>
            </w:r>
          </w:p>
        </w:tc>
      </w:tr>
      <w:tr w:rsidR="00EE239D" w:rsidRPr="007F5BE6" w14:paraId="3DF03C65" w14:textId="77777777" w:rsidTr="00A35611">
        <w:tc>
          <w:tcPr>
            <w:tcW w:w="6804" w:type="dxa"/>
          </w:tcPr>
          <w:p w14:paraId="1D46D443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roportion of people who graduated from university or graduate school</w:t>
            </w:r>
          </w:p>
        </w:tc>
        <w:tc>
          <w:tcPr>
            <w:tcW w:w="1579" w:type="dxa"/>
          </w:tcPr>
          <w:p w14:paraId="4149E1BC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270</w:t>
            </w:r>
          </w:p>
        </w:tc>
        <w:tc>
          <w:tcPr>
            <w:tcW w:w="1579" w:type="dxa"/>
          </w:tcPr>
          <w:p w14:paraId="4A65C981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EE239D" w:rsidRPr="007F5BE6" w14:paraId="079D8775" w14:textId="77777777" w:rsidTr="00A35611">
        <w:tc>
          <w:tcPr>
            <w:tcW w:w="6804" w:type="dxa"/>
          </w:tcPr>
          <w:p w14:paraId="4449C310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roportion of single-parent households</w:t>
            </w:r>
          </w:p>
        </w:tc>
        <w:tc>
          <w:tcPr>
            <w:tcW w:w="1579" w:type="dxa"/>
          </w:tcPr>
          <w:p w14:paraId="5CCD048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579" w:type="dxa"/>
          </w:tcPr>
          <w:p w14:paraId="403335A3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236</w:t>
            </w:r>
          </w:p>
        </w:tc>
      </w:tr>
      <w:tr w:rsidR="00EE239D" w:rsidRPr="007F5BE6" w14:paraId="5D67492D" w14:textId="77777777" w:rsidTr="00A35611">
        <w:tc>
          <w:tcPr>
            <w:tcW w:w="6804" w:type="dxa"/>
          </w:tcPr>
          <w:p w14:paraId="416253CB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roportion of single-person households</w:t>
            </w:r>
          </w:p>
        </w:tc>
        <w:tc>
          <w:tcPr>
            <w:tcW w:w="1579" w:type="dxa"/>
          </w:tcPr>
          <w:p w14:paraId="743566BD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579" w:type="dxa"/>
          </w:tcPr>
          <w:p w14:paraId="3FB35240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782</w:t>
            </w:r>
          </w:p>
        </w:tc>
      </w:tr>
      <w:tr w:rsidR="00A35611" w:rsidRPr="007F5BE6" w14:paraId="2CC2A582" w14:textId="77777777" w:rsidTr="00A35611">
        <w:tc>
          <w:tcPr>
            <w:tcW w:w="6804" w:type="dxa"/>
          </w:tcPr>
          <w:p w14:paraId="466CDD7D" w14:textId="4E5169D8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Unemployment rate</w:t>
            </w:r>
          </w:p>
        </w:tc>
        <w:tc>
          <w:tcPr>
            <w:tcW w:w="1579" w:type="dxa"/>
          </w:tcPr>
          <w:p w14:paraId="5979EE6F" w14:textId="24566627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579" w:type="dxa"/>
          </w:tcPr>
          <w:p w14:paraId="35BCF2FD" w14:textId="2199A21D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46</w:t>
            </w:r>
          </w:p>
        </w:tc>
      </w:tr>
      <w:tr w:rsidR="00A35611" w:rsidRPr="007F5BE6" w14:paraId="3E0FDDDC" w14:textId="77777777" w:rsidTr="00A35611">
        <w:tc>
          <w:tcPr>
            <w:tcW w:w="6804" w:type="dxa"/>
          </w:tcPr>
          <w:p w14:paraId="42543EA6" w14:textId="6B216DE8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Proportion of workers in the 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tertiary industry</w:t>
            </w:r>
          </w:p>
        </w:tc>
        <w:tc>
          <w:tcPr>
            <w:tcW w:w="1579" w:type="dxa"/>
          </w:tcPr>
          <w:p w14:paraId="34F438A7" w14:textId="7C824FFE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579" w:type="dxa"/>
          </w:tcPr>
          <w:p w14:paraId="182E2A0C" w14:textId="2E43C713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EE239D" w:rsidRPr="007F5BE6" w14:paraId="5EDFF6D8" w14:textId="77777777" w:rsidTr="00A35611">
        <w:tc>
          <w:tcPr>
            <w:tcW w:w="6804" w:type="dxa"/>
          </w:tcPr>
          <w:p w14:paraId="5E6F1AB6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Proportion of workers employed within their municipality of residence</w:t>
            </w:r>
          </w:p>
        </w:tc>
        <w:tc>
          <w:tcPr>
            <w:tcW w:w="1579" w:type="dxa"/>
          </w:tcPr>
          <w:p w14:paraId="6760B060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83</w:t>
            </w:r>
          </w:p>
        </w:tc>
        <w:tc>
          <w:tcPr>
            <w:tcW w:w="1579" w:type="dxa"/>
          </w:tcPr>
          <w:p w14:paraId="035B412C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A35611" w:rsidRPr="007F5BE6" w14:paraId="7E0A17E1" w14:textId="77777777" w:rsidTr="00A35611">
        <w:tc>
          <w:tcPr>
            <w:tcW w:w="6804" w:type="dxa"/>
          </w:tcPr>
          <w:p w14:paraId="510DAFB5" w14:textId="69F0CFA0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ocial welfare expenditure</w:t>
            </w:r>
          </w:p>
        </w:tc>
        <w:tc>
          <w:tcPr>
            <w:tcW w:w="1579" w:type="dxa"/>
          </w:tcPr>
          <w:p w14:paraId="151A9A88" w14:textId="57AA3950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579" w:type="dxa"/>
          </w:tcPr>
          <w:p w14:paraId="38A71CD6" w14:textId="2E35C63E" w:rsidR="00A35611" w:rsidRPr="007F5BE6" w:rsidRDefault="00A35611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346</w:t>
            </w:r>
          </w:p>
        </w:tc>
      </w:tr>
      <w:tr w:rsidR="00EE239D" w:rsidRPr="007F5BE6" w14:paraId="558CC831" w14:textId="77777777" w:rsidTr="00A35611">
        <w:tc>
          <w:tcPr>
            <w:tcW w:w="6804" w:type="dxa"/>
          </w:tcPr>
          <w:p w14:paraId="73E44192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L</w:t>
            </w:r>
            <w:r w:rsidRPr="007F5B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g-transformed number of children's cafeterias per 1,000 individuals in 2020 </w:t>
            </w:r>
            <w:r w:rsidRPr="007F5BE6">
              <w:rPr>
                <w:rFonts w:ascii="Times New Roman" w:hAnsi="Times New Roman" w:cs="Times New Roman"/>
                <w:szCs w:val="21"/>
              </w:rPr>
              <w:t>in each local municipality</w:t>
            </w:r>
          </w:p>
        </w:tc>
        <w:tc>
          <w:tcPr>
            <w:tcW w:w="1579" w:type="dxa"/>
          </w:tcPr>
          <w:p w14:paraId="16B4666B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111</w:t>
            </w:r>
          </w:p>
        </w:tc>
        <w:tc>
          <w:tcPr>
            <w:tcW w:w="1579" w:type="dxa"/>
          </w:tcPr>
          <w:p w14:paraId="21C9CB66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EE239D" w:rsidRPr="007F5BE6" w14:paraId="6CDB4E16" w14:textId="77777777" w:rsidTr="00A35611">
        <w:tc>
          <w:tcPr>
            <w:tcW w:w="6804" w:type="dxa"/>
          </w:tcPr>
          <w:p w14:paraId="14E8EC3A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neighbors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2</w:t>
            </w:r>
          </w:p>
        </w:tc>
        <w:tc>
          <w:tcPr>
            <w:tcW w:w="1579" w:type="dxa"/>
          </w:tcPr>
          <w:p w14:paraId="46BB1A2D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579" w:type="dxa"/>
          </w:tcPr>
          <w:p w14:paraId="12E81787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EE239D" w:rsidRPr="007F5BE6" w14:paraId="27A992AE" w14:textId="77777777" w:rsidTr="00A35611">
        <w:tc>
          <w:tcPr>
            <w:tcW w:w="6804" w:type="dxa"/>
          </w:tcPr>
          <w:p w14:paraId="344F9D1A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neighbors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3</w:t>
            </w:r>
          </w:p>
        </w:tc>
        <w:tc>
          <w:tcPr>
            <w:tcW w:w="1579" w:type="dxa"/>
          </w:tcPr>
          <w:p w14:paraId="6D4AB2B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579" w:type="dxa"/>
          </w:tcPr>
          <w:p w14:paraId="65B68F6F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72</w:t>
            </w:r>
          </w:p>
        </w:tc>
      </w:tr>
      <w:tr w:rsidR="00EE239D" w:rsidRPr="007F5BE6" w14:paraId="5D70BAE4" w14:textId="77777777" w:rsidTr="00A35611">
        <w:tc>
          <w:tcPr>
            <w:tcW w:w="6804" w:type="dxa"/>
          </w:tcPr>
          <w:p w14:paraId="2F6CF2A1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orm of reciprocity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2</w:t>
            </w:r>
          </w:p>
        </w:tc>
        <w:tc>
          <w:tcPr>
            <w:tcW w:w="1579" w:type="dxa"/>
          </w:tcPr>
          <w:p w14:paraId="01A4E707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579" w:type="dxa"/>
          </w:tcPr>
          <w:p w14:paraId="2E3FB788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EE239D" w:rsidRPr="007F5BE6" w14:paraId="1E65E615" w14:textId="77777777" w:rsidTr="00A35611">
        <w:tc>
          <w:tcPr>
            <w:tcW w:w="6804" w:type="dxa"/>
          </w:tcPr>
          <w:p w14:paraId="48BEA40B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orm of reciprocity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T3</w:t>
            </w:r>
          </w:p>
        </w:tc>
        <w:tc>
          <w:tcPr>
            <w:tcW w:w="1579" w:type="dxa"/>
          </w:tcPr>
          <w:p w14:paraId="54A808BF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38</w:t>
            </w:r>
          </w:p>
        </w:tc>
        <w:tc>
          <w:tcPr>
            <w:tcW w:w="1579" w:type="dxa"/>
          </w:tcPr>
          <w:p w14:paraId="4D645D8E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556</w:t>
            </w:r>
          </w:p>
        </w:tc>
      </w:tr>
      <w:tr w:rsidR="00EE239D" w:rsidRPr="007F5BE6" w14:paraId="2E89C149" w14:textId="77777777" w:rsidTr="00A35611">
        <w:tc>
          <w:tcPr>
            <w:tcW w:w="6804" w:type="dxa"/>
          </w:tcPr>
          <w:p w14:paraId="463870C5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the national government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2</w:t>
            </w:r>
          </w:p>
        </w:tc>
        <w:tc>
          <w:tcPr>
            <w:tcW w:w="1579" w:type="dxa"/>
          </w:tcPr>
          <w:p w14:paraId="7E4B17CB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33</w:t>
            </w:r>
          </w:p>
        </w:tc>
        <w:tc>
          <w:tcPr>
            <w:tcW w:w="1579" w:type="dxa"/>
          </w:tcPr>
          <w:p w14:paraId="21DCCBF9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585</w:t>
            </w:r>
          </w:p>
        </w:tc>
      </w:tr>
      <w:tr w:rsidR="00EE239D" w:rsidRPr="007F5BE6" w14:paraId="37CAFA93" w14:textId="77777777" w:rsidTr="00A35611">
        <w:tc>
          <w:tcPr>
            <w:tcW w:w="6804" w:type="dxa"/>
          </w:tcPr>
          <w:p w14:paraId="75C8DF57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the national government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3</w:t>
            </w:r>
          </w:p>
        </w:tc>
        <w:tc>
          <w:tcPr>
            <w:tcW w:w="1579" w:type="dxa"/>
          </w:tcPr>
          <w:p w14:paraId="362CF3EF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1579" w:type="dxa"/>
          </w:tcPr>
          <w:p w14:paraId="7596DDE1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EE239D" w:rsidRPr="007F5BE6" w14:paraId="55A9938D" w14:textId="77777777" w:rsidTr="00A35611">
        <w:tc>
          <w:tcPr>
            <w:tcW w:w="6804" w:type="dxa"/>
          </w:tcPr>
          <w:p w14:paraId="00FB9A38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eighborhood ties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2</w:t>
            </w:r>
          </w:p>
        </w:tc>
        <w:tc>
          <w:tcPr>
            <w:tcW w:w="1579" w:type="dxa"/>
          </w:tcPr>
          <w:p w14:paraId="4F580E6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113</w:t>
            </w:r>
          </w:p>
        </w:tc>
        <w:tc>
          <w:tcPr>
            <w:tcW w:w="1579" w:type="dxa"/>
          </w:tcPr>
          <w:p w14:paraId="002CE71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EE239D" w:rsidRPr="007F5BE6" w14:paraId="646289A3" w14:textId="77777777" w:rsidTr="00A35611">
        <w:tc>
          <w:tcPr>
            <w:tcW w:w="6804" w:type="dxa"/>
          </w:tcPr>
          <w:p w14:paraId="658E6548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eighborhood ties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3</w:t>
            </w:r>
          </w:p>
        </w:tc>
        <w:tc>
          <w:tcPr>
            <w:tcW w:w="1579" w:type="dxa"/>
          </w:tcPr>
          <w:p w14:paraId="22D07A50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121</w:t>
            </w:r>
          </w:p>
        </w:tc>
        <w:tc>
          <w:tcPr>
            <w:tcW w:w="1579" w:type="dxa"/>
          </w:tcPr>
          <w:p w14:paraId="32F10BE8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EE239D" w:rsidRPr="007F5BE6" w14:paraId="22135212" w14:textId="77777777" w:rsidTr="00A35611">
        <w:tc>
          <w:tcPr>
            <w:tcW w:w="6804" w:type="dxa"/>
          </w:tcPr>
          <w:p w14:paraId="3347218F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Social participation–T2</w:t>
            </w:r>
          </w:p>
        </w:tc>
        <w:tc>
          <w:tcPr>
            <w:tcW w:w="1579" w:type="dxa"/>
          </w:tcPr>
          <w:p w14:paraId="4ADF41A4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39</w:t>
            </w:r>
          </w:p>
        </w:tc>
        <w:tc>
          <w:tcPr>
            <w:tcW w:w="1579" w:type="dxa"/>
          </w:tcPr>
          <w:p w14:paraId="71E6107C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EE239D" w:rsidRPr="007F5BE6" w14:paraId="6A5BA9C3" w14:textId="77777777" w:rsidTr="00A35611">
        <w:tc>
          <w:tcPr>
            <w:tcW w:w="6804" w:type="dxa"/>
            <w:tcBorders>
              <w:bottom w:val="single" w:sz="4" w:space="0" w:color="auto"/>
            </w:tcBorders>
          </w:tcPr>
          <w:p w14:paraId="5A403B1A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Social participation</w:t>
            </w:r>
            <w:r w:rsidRPr="007F5BE6">
              <w:rPr>
                <w:rFonts w:ascii="Times New Roman" w:hAnsi="Times New Roman" w:cs="Times New Roman"/>
                <w:color w:val="000000" w:themeColor="text1"/>
                <w:szCs w:val="21"/>
              </w:rPr>
              <w:t>–T3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D2847FB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D5E6BD5" w14:textId="77777777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913</w:t>
            </w:r>
          </w:p>
        </w:tc>
      </w:tr>
      <w:tr w:rsidR="00EE239D" w:rsidRPr="007F5BE6" w14:paraId="7E2870C0" w14:textId="77777777" w:rsidTr="00A35611">
        <w:tc>
          <w:tcPr>
            <w:tcW w:w="9962" w:type="dxa"/>
            <w:gridSpan w:val="3"/>
            <w:tcBorders>
              <w:top w:val="single" w:sz="4" w:space="0" w:color="auto"/>
            </w:tcBorders>
          </w:tcPr>
          <w:p w14:paraId="598C8072" w14:textId="199F4810" w:rsidR="00EE239D" w:rsidRPr="007F5BE6" w:rsidRDefault="00EE239D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β: standardized regression coefficient. T1: lowest tertile, T2: middle tertile, T3: highest tertile.</w:t>
            </w:r>
          </w:p>
        </w:tc>
      </w:tr>
    </w:tbl>
    <w:p w14:paraId="10BC1550" w14:textId="77777777" w:rsidR="00A60551" w:rsidRPr="007F5BE6" w:rsidRDefault="00A60551" w:rsidP="00A35611">
      <w:pPr>
        <w:spacing w:line="276" w:lineRule="auto"/>
        <w:rPr>
          <w:rFonts w:ascii="Times New Roman" w:hAnsi="Times New Roman" w:cs="Times New Roman"/>
          <w:szCs w:val="21"/>
        </w:rPr>
      </w:pPr>
    </w:p>
    <w:p w14:paraId="4BBFE67D" w14:textId="77777777" w:rsidR="00666231" w:rsidRPr="007F5BE6" w:rsidRDefault="00666231" w:rsidP="00A35611">
      <w:pPr>
        <w:widowControl/>
        <w:spacing w:after="160" w:line="276" w:lineRule="auto"/>
        <w:jc w:val="left"/>
        <w:rPr>
          <w:rFonts w:ascii="Times New Roman" w:hAnsi="Times New Roman" w:cs="Times New Roman"/>
          <w:szCs w:val="21"/>
        </w:rPr>
        <w:sectPr w:rsidR="00666231" w:rsidRPr="007F5BE6" w:rsidSect="00A35611">
          <w:pgSz w:w="12240" w:h="15840" w:code="1"/>
          <w:pgMar w:top="1134" w:right="964" w:bottom="527" w:left="964" w:header="851" w:footer="992" w:gutter="0"/>
          <w:cols w:space="425"/>
          <w:docGrid w:type="lines" w:linePitch="360"/>
        </w:sect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2552"/>
        <w:gridCol w:w="1275"/>
        <w:gridCol w:w="284"/>
        <w:gridCol w:w="2410"/>
        <w:gridCol w:w="1275"/>
      </w:tblGrid>
      <w:tr w:rsidR="00D141F9" w:rsidRPr="007F5BE6" w14:paraId="5C164350" w14:textId="77777777" w:rsidTr="00A35611">
        <w:tc>
          <w:tcPr>
            <w:tcW w:w="130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D81B8" w14:textId="79F2FF73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</w:t>
            </w:r>
            <w:r w:rsidR="000B06CB" w:rsidRPr="007F5BE6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Pr="007F5BE6">
              <w:rPr>
                <w:rFonts w:ascii="Times New Roman" w:hAnsi="Times New Roman" w:cs="Times New Roman" w:hint="eastAsia"/>
                <w:b/>
                <w:bCs/>
                <w:szCs w:val="21"/>
              </w:rPr>
              <w:t>.</w:t>
            </w:r>
            <w:r w:rsidRPr="007F5BE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0B06CB" w:rsidRPr="007F5BE6">
              <w:rPr>
                <w:rFonts w:ascii="Times New Roman" w:hAnsi="Times New Roman" w:cs="Times New Roman"/>
                <w:szCs w:val="21"/>
              </w:rPr>
              <w:t>Sensitivity analysis: A</w:t>
            </w:r>
            <w:r w:rsidRPr="007F5BE6">
              <w:rPr>
                <w:rFonts w:ascii="Times New Roman" w:hAnsi="Times New Roman" w:cs="Times New Roman"/>
                <w:szCs w:val="21"/>
              </w:rPr>
              <w:t>ssociation between social capital and change in the number of children’s cafeterias</w:t>
            </w:r>
            <w:r w:rsidR="000B06CB" w:rsidRPr="007F5BE6">
              <w:rPr>
                <w:rFonts w:ascii="Times New Roman" w:hAnsi="Times New Roman" w:cs="Times New Roman"/>
                <w:szCs w:val="21"/>
              </w:rPr>
              <w:t xml:space="preserve"> in</w:t>
            </w:r>
            <w:r w:rsidR="008F62D9" w:rsidRPr="007F5BE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F62D9" w:rsidRPr="007F5BE6">
              <w:rPr>
                <w:rFonts w:ascii="Times New Roman" w:hAnsi="Times New Roman" w:cs="Times New Roman"/>
                <w:szCs w:val="21"/>
              </w:rPr>
              <w:t xml:space="preserve">municipalities with </w:t>
            </w:r>
            <w:r w:rsidR="00A35611" w:rsidRPr="007F5BE6">
              <w:rPr>
                <w:rFonts w:ascii="Times New Roman" w:hAnsi="Times New Roman" w:cs="Times New Roman"/>
                <w:szCs w:val="21"/>
              </w:rPr>
              <w:t>≥</w:t>
            </w:r>
            <w:r w:rsidR="008F62D9" w:rsidRPr="007F5BE6">
              <w:rPr>
                <w:rFonts w:ascii="Times New Roman" w:hAnsi="Times New Roman" w:cs="Times New Roman"/>
                <w:szCs w:val="21"/>
              </w:rPr>
              <w:t>15 respondents (n</w:t>
            </w:r>
            <w:r w:rsidR="000B06CB"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F62D9" w:rsidRPr="007F5BE6">
              <w:rPr>
                <w:rFonts w:ascii="Times New Roman" w:hAnsi="Times New Roman" w:cs="Times New Roman"/>
                <w:szCs w:val="21"/>
              </w:rPr>
              <w:t>=</w:t>
            </w:r>
            <w:r w:rsidR="000B06CB" w:rsidRPr="007F5B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75FFA" w:rsidRPr="007F5BE6">
              <w:rPr>
                <w:rFonts w:ascii="Times New Roman" w:hAnsi="Times New Roman" w:cs="Times New Roman" w:hint="eastAsia"/>
                <w:szCs w:val="21"/>
              </w:rPr>
              <w:t>356</w:t>
            </w:r>
            <w:r w:rsidR="008F62D9" w:rsidRPr="007F5BE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41F9" w:rsidRPr="007F5BE6" w14:paraId="5E3976AA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213B3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A719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3C2C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5D3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878F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9D3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CCF4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122505F9" w14:textId="77777777" w:rsidTr="00A35611">
        <w:trPr>
          <w:trHeight w:val="38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A52B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4131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D46A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b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D3536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F34B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5C04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b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EF47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β</w:t>
            </w:r>
          </w:p>
        </w:tc>
      </w:tr>
      <w:tr w:rsidR="00D141F9" w:rsidRPr="007F5BE6" w14:paraId="7B41E42B" w14:textId="77777777" w:rsidTr="00A35611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E74B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neighb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FE6D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86B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DDF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E6C3A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A25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2E96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64D46067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DB433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DE5D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57AC5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3 (-0.005, 0.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7C799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52C30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1679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4 (-0.005, 0.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C10473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D141F9" w:rsidRPr="007F5BE6" w14:paraId="680D5B67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834B3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8D71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8F847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8 (-0.001, 0.0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D9822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63D3F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C84A0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9 (-0.003, 0.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BF1E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D141F9" w:rsidRPr="007F5BE6" w14:paraId="48CACDCB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7868B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orm of recipro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71133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3B92A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75717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8FFFC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53A19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6B488A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72481BC2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45C1A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32CD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7CE42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1 (-0.009, 0.0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49FCD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75BF5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3B24E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2 (-0.011, 0.0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03B51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31</w:t>
            </w:r>
          </w:p>
        </w:tc>
      </w:tr>
      <w:tr w:rsidR="00D141F9" w:rsidRPr="007F5BE6" w14:paraId="05B068FD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5DD5D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E1766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7B9A3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0 (-0.010, 0.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E97DDA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8DF3A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C9373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7 (-0.018, 0.0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591CB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87</w:t>
            </w:r>
          </w:p>
        </w:tc>
      </w:tr>
      <w:tr w:rsidR="00D141F9" w:rsidRPr="007F5BE6" w14:paraId="0440441E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B85BB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Trust in the national gover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3895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D7E2B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21246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7D630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4BAE9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75F4E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0A0F5675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81E76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9800B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6118B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4 (-0.012, 0.0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FE1E5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DDE13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6DCD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3 (-0.012, 0.0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24063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52</w:t>
            </w:r>
          </w:p>
        </w:tc>
      </w:tr>
      <w:tr w:rsidR="00D141F9" w:rsidRPr="007F5BE6" w14:paraId="7923047B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747E4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C3C7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4935B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1 (-0.008, 0.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9E911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2FD5A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241C0A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01 (-0.008, 0.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54AAA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D141F9" w:rsidRPr="007F5BE6" w14:paraId="0E141880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6FD7A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Neighborhood 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0C39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4D1C6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466D8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E3FDE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8F58B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4B0BE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294F9581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FCA4D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CAAB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3EFE4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14 (-0.023, -0.0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AEFB0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2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1560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AED2A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12 (-0.022, -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D4A87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201</w:t>
            </w:r>
          </w:p>
        </w:tc>
      </w:tr>
      <w:tr w:rsidR="00D141F9" w:rsidRPr="007F5BE6" w14:paraId="26768DF2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273939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B24DD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51EE2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14 (-0.023, -0.0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2A2D06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2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0E3DB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632731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12 (-0.022, -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3711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202</w:t>
            </w:r>
          </w:p>
        </w:tc>
      </w:tr>
      <w:tr w:rsidR="00D141F9" w:rsidRPr="007F5BE6" w14:paraId="54A4AB77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3049D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Social partici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E920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850236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B2D27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4215C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4B0DC7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5C3688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41F9" w:rsidRPr="007F5BE6" w14:paraId="31798077" w14:textId="77777777" w:rsidTr="00A35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52C694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8E72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E845F0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6 (-0.013, 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FFDA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43A87F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3D11A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3 (-0.011, 0.0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99986E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56</w:t>
            </w:r>
          </w:p>
        </w:tc>
      </w:tr>
      <w:tr w:rsidR="00D141F9" w:rsidRPr="007F5BE6" w14:paraId="4D1B728A" w14:textId="77777777" w:rsidTr="00A3561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21A2B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29B4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T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C648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4 (-0.013, 0.0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8CE62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6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24286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EB5A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03 (-0.012, 0.0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B3FCC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-0.048</w:t>
            </w:r>
          </w:p>
        </w:tc>
      </w:tr>
      <w:tr w:rsidR="00D141F9" w:rsidRPr="007F5BE6" w14:paraId="4C826ABB" w14:textId="77777777" w:rsidTr="00A35611">
        <w:tc>
          <w:tcPr>
            <w:tcW w:w="130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5F485" w14:textId="77777777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CI: confidence interval.</w:t>
            </w:r>
          </w:p>
        </w:tc>
      </w:tr>
      <w:tr w:rsidR="00D141F9" w:rsidRPr="007F5BE6" w14:paraId="7CB3245B" w14:textId="77777777" w:rsidTr="00A35611"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456EA9" w14:textId="2C82B670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 xml:space="preserve">b: </w:t>
            </w:r>
            <w:r w:rsidR="00932464" w:rsidRPr="007F5BE6">
              <w:rPr>
                <w:rFonts w:ascii="Times New Roman" w:hAnsi="Times New Roman" w:cs="Times New Roman"/>
                <w:szCs w:val="21"/>
              </w:rPr>
              <w:t>non-</w:t>
            </w:r>
            <w:r w:rsidRPr="007F5BE6">
              <w:rPr>
                <w:rFonts w:ascii="Times New Roman" w:hAnsi="Times New Roman" w:cs="Times New Roman"/>
                <w:szCs w:val="21"/>
              </w:rPr>
              <w:t>standardized regression coefficient. β: standardized regression coefficient. T1: lowest tertile, T2: middle tertile, T3: highest tertile.</w:t>
            </w:r>
          </w:p>
        </w:tc>
      </w:tr>
      <w:tr w:rsidR="00D141F9" w:rsidRPr="007F5BE6" w14:paraId="6B62B76A" w14:textId="77777777" w:rsidTr="00A35611"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86A486" w14:textId="16DE05EE" w:rsidR="00D141F9" w:rsidRPr="007F5BE6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Adjusted for</w:t>
            </w:r>
            <w:r w:rsidR="00831388" w:rsidRPr="007F5BE6">
              <w:rPr>
                <w:rFonts w:ascii="Times New Roman" w:hAnsi="Times New Roman" w:cs="Times New Roman"/>
                <w:szCs w:val="21"/>
              </w:rPr>
              <w:t xml:space="preserve"> the population density of habitable land, the proportion of people aged 0–14 years, the proportion of people who graduated from university or graduate school, the proportion of single-parent households, the proportion of single-person households, the unemployment rate, the proportion of workers employed within their municipality of residence, the proportion of workers in the tertiary industry, social welfare expenditure, and the log-transformed number of children's cafeterias per 1,000 individuals in 2020 included in both Models 1 and 2</w:t>
            </w:r>
            <w:r w:rsidRPr="007F5BE6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D141F9" w:rsidRPr="00A35611" w14:paraId="78F71F0D" w14:textId="77777777" w:rsidTr="00A35611">
        <w:trPr>
          <w:trHeight w:val="81"/>
        </w:trPr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235EC2" w14:textId="77777777" w:rsidR="00D141F9" w:rsidRPr="00A35611" w:rsidRDefault="00D141F9" w:rsidP="00A35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F5BE6">
              <w:rPr>
                <w:rFonts w:ascii="Times New Roman" w:hAnsi="Times New Roman" w:cs="Times New Roman"/>
                <w:szCs w:val="21"/>
              </w:rPr>
              <w:t>Model 1: Each social capital variable was separately added. Model 2: All five social capital variables were added.</w:t>
            </w:r>
            <w:r w:rsidRPr="00A356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69B08712" w14:textId="7F6E765E" w:rsidR="005249C6" w:rsidRPr="00A35611" w:rsidRDefault="005249C6" w:rsidP="000B06CB">
      <w:pPr>
        <w:widowControl/>
        <w:spacing w:line="60" w:lineRule="exact"/>
        <w:jc w:val="left"/>
        <w:rPr>
          <w:rFonts w:ascii="Times New Roman" w:hAnsi="Times New Roman" w:cs="Times New Roman"/>
          <w:szCs w:val="21"/>
        </w:rPr>
      </w:pPr>
    </w:p>
    <w:sectPr w:rsidR="005249C6" w:rsidRPr="00A35611" w:rsidSect="000B06CB">
      <w:pgSz w:w="15840" w:h="12240" w:orient="landscape" w:code="1"/>
      <w:pgMar w:top="851" w:right="1304" w:bottom="340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70309" w14:textId="77777777" w:rsidR="006C0283" w:rsidRDefault="006C0283" w:rsidP="00DC3F02">
      <w:r>
        <w:separator/>
      </w:r>
    </w:p>
  </w:endnote>
  <w:endnote w:type="continuationSeparator" w:id="0">
    <w:p w14:paraId="3CAAD628" w14:textId="77777777" w:rsidR="006C0283" w:rsidRDefault="006C0283" w:rsidP="00DC3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ED7DA" w14:textId="77777777" w:rsidR="006C0283" w:rsidRDefault="006C0283" w:rsidP="00DC3F02">
      <w:r>
        <w:separator/>
      </w:r>
    </w:p>
  </w:footnote>
  <w:footnote w:type="continuationSeparator" w:id="0">
    <w:p w14:paraId="6CB03337" w14:textId="77777777" w:rsidR="006C0283" w:rsidRDefault="006C0283" w:rsidP="00DC3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F9"/>
    <w:rsid w:val="00065473"/>
    <w:rsid w:val="000973D3"/>
    <w:rsid w:val="000B06CB"/>
    <w:rsid w:val="000B50F9"/>
    <w:rsid w:val="000C7E73"/>
    <w:rsid w:val="000D5C30"/>
    <w:rsid w:val="00130838"/>
    <w:rsid w:val="00167C83"/>
    <w:rsid w:val="001D595F"/>
    <w:rsid w:val="002D4588"/>
    <w:rsid w:val="002E685B"/>
    <w:rsid w:val="005249C6"/>
    <w:rsid w:val="00551BC3"/>
    <w:rsid w:val="00575FFA"/>
    <w:rsid w:val="005C366D"/>
    <w:rsid w:val="005F2597"/>
    <w:rsid w:val="00666231"/>
    <w:rsid w:val="00671A7F"/>
    <w:rsid w:val="00686C70"/>
    <w:rsid w:val="006C0283"/>
    <w:rsid w:val="006E7C9F"/>
    <w:rsid w:val="007029D4"/>
    <w:rsid w:val="00747BB6"/>
    <w:rsid w:val="007562D1"/>
    <w:rsid w:val="007C16AA"/>
    <w:rsid w:val="007E5305"/>
    <w:rsid w:val="007F5BE6"/>
    <w:rsid w:val="00831388"/>
    <w:rsid w:val="00831E1D"/>
    <w:rsid w:val="008F62D9"/>
    <w:rsid w:val="00932464"/>
    <w:rsid w:val="0098794D"/>
    <w:rsid w:val="009F6E55"/>
    <w:rsid w:val="00A35611"/>
    <w:rsid w:val="00A60551"/>
    <w:rsid w:val="00AD74FF"/>
    <w:rsid w:val="00B17713"/>
    <w:rsid w:val="00B30779"/>
    <w:rsid w:val="00B37EF7"/>
    <w:rsid w:val="00B524B3"/>
    <w:rsid w:val="00BD531A"/>
    <w:rsid w:val="00BF1E4A"/>
    <w:rsid w:val="00CA7E88"/>
    <w:rsid w:val="00CC0121"/>
    <w:rsid w:val="00CF64DA"/>
    <w:rsid w:val="00D141F9"/>
    <w:rsid w:val="00D818BC"/>
    <w:rsid w:val="00D933FA"/>
    <w:rsid w:val="00DA5C27"/>
    <w:rsid w:val="00DC12DF"/>
    <w:rsid w:val="00DC3F02"/>
    <w:rsid w:val="00DF20A8"/>
    <w:rsid w:val="00EA0F9B"/>
    <w:rsid w:val="00EE239D"/>
    <w:rsid w:val="00F8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5CF803"/>
  <w15:chartTrackingRefBased/>
  <w15:docId w15:val="{76AACCAD-DBC9-43B8-96D2-93C2E050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0F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B50F9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0F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0F9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0F9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0F9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0F9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0F9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0F9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0F9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50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50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50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50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50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5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0F9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50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0F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0B50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0F9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0B50F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50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0B50F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B50F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B50F9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3F0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3F02"/>
    <w:rPr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DC3F0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3F02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B701D-04DA-475D-9A5F-4649A0891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8</Pages>
  <Words>1536</Words>
  <Characters>8759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Suda</dc:creator>
  <cp:keywords/>
  <dc:description/>
  <cp:lastModifiedBy>kopas</cp:lastModifiedBy>
  <cp:revision>27</cp:revision>
  <dcterms:created xsi:type="dcterms:W3CDTF">2026-02-25T05:58:00Z</dcterms:created>
  <dcterms:modified xsi:type="dcterms:W3CDTF">2026-07-14T01:10:00Z</dcterms:modified>
</cp:coreProperties>
</file>